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830"/>
        <w:gridCol w:w="1383"/>
        <w:gridCol w:w="1800"/>
        <w:gridCol w:w="137"/>
        <w:gridCol w:w="1800"/>
        <w:gridCol w:w="1660"/>
        <w:gridCol w:w="829"/>
        <w:gridCol w:w="1246"/>
      </w:tblGrid>
      <w:tr>
        <w:trPr>
          <w:trHeight w:val="315" w:hRule="atLeast"/>
        </w:trPr>
        <w:tc>
          <w:tcPr>
            <w:tcW w:w="1145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3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. Subgroup analyses of the associations of serum chloride quartiles with cancer mortality for adults from the US National Health and Nutrition Examination Survey (NHANES) 1999-2018.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1(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101.2)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4 (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105.1)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for interaction</w:t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632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0,0.94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51,1.28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45,1.22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4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0,0.89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9,0.7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39,0.8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76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55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47,1.09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2(0.51,1.3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9(0.60,1.6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552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6,0.80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1,0.78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7(0.33,0.69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199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50,0.83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45,0.84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4,0.85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whi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86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3(0.53,1.30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7(0.54,1.4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6(0.58,1.57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5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gh school or be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6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48,0.89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3,0.7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5(0.30,0.69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30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49,1.01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7(0.59,1.28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2(0.58,1.4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6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924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1,0.95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3(0.52,1.00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0,0.86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7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1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9,0.9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4(0.33,0.8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0(0.49,1.3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3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6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9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44,1.36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34,1.08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5(0.49,1.4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64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1.3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676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1,0.87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9,0.91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3,0.86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4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350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5(0.57,0.99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6,0.97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1,1.0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82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2,0.8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3,0.9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0,0.97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4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4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62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0(0.51,1.26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8(0.60,1.61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0.58,1.7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5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2013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7,0.77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37,0.75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3(0.37,0.76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urrent drinker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3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138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49,1.11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3,0.82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9(0.30,0.81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5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96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6,0.8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5(0.53,1.0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56,1.09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EI-2015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4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44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0,0.9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8(0.38,0.9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47,1.24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04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8,0.94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52,1.05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1,0.90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4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114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44,0.83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4,0.80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1,1.0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3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tive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368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55,1.05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0(0.56,1.15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46,1.0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uretics usag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22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3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3,0.85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1(0.52,0.97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48,0.9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2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632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39,1.04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4(0.27,0.72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34,1.41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9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47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501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56,1.17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9(0.73,1.62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3(0.58,1.48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5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42,0.7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3(0.29,0.62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0(0.35,0.7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53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9,0.80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2(0.47,0.83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0(0.43,0.8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2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523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47,1.40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34,1.33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6(0.43,1.71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305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52,0.83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9,0.86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0,0.93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4(0.40, 1.7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25, 1.5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4(0.08, 0.7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66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4,0.87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50,0.86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4(0.47,0.86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837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4(0.06, 1.02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1(0.26, 2.46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36(0.20, 9.28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98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P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88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581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2,0.85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7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46,0.86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4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33, 1.74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4(0.32, 1.70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8(0.30, 2.58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68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31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3(0.56,0.95)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6(0.55,1.04)</w:t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8(0.55,1.12)</w:t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18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04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2(0.34,0.80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9(0.23,0.67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(0.22,0.75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003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KD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.56 </w:t>
            </w:r>
          </w:p>
        </w:tc>
      </w:tr>
      <w:tr>
        <w:trPr>
          <w:trHeight w:val="300" w:hRule="atLeast"/>
        </w:trPr>
        <w:tc>
          <w:tcPr>
            <w:tcW w:w="176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83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1298</w:t>
            </w:r>
          </w:p>
        </w:tc>
        <w:tc>
          <w:tcPr>
            <w:tcW w:w="138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0(0.53,0.92)</w:t>
            </w:r>
          </w:p>
        </w:tc>
        <w:tc>
          <w:tcPr>
            <w:tcW w:w="1937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9(0.51,0.93)</w:t>
            </w:r>
          </w:p>
        </w:tc>
        <w:tc>
          <w:tcPr>
            <w:tcW w:w="1660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6(0.46,0.94)</w:t>
            </w:r>
          </w:p>
        </w:tc>
        <w:tc>
          <w:tcPr>
            <w:tcW w:w="82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21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1(0.39,0.96)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7(0.33,0.96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35,1.15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.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5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148048091"/>
            <w:bookmarkEnd w:id="0"/>
            <w:r>
              <w:rPr>
                <w:rFonts w:cs="Times New Roman" w:ascii="Times New Roman" w:hAnsi="Times New Roman"/>
              </w:rPr>
              <w:t>Data were calculated by svycoxph to fit a multivariate Cox proportional hazards model to data from a complex survey design, with adjustment of dichotomic 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ex, age, race, education, marital status, PIR, BMI, smoking, alcohol use, HEI-2015, physical activity, serum sodium, serum potassium, serum bicarbonate, usage of diuretics, and comorbidity or history of hypertension, diabetes, CHD, stroke, COPD, cancer and CKD </w:t>
            </w:r>
            <w:r>
              <w:rPr>
                <w:rFonts w:cs="Times New Roman" w:ascii="Times New Roman" w:hAnsi="Times New Roman"/>
              </w:rPr>
              <w:t>except for the specific stratification variable. Test for trend was based on the variable containing the median value for each quartile. Interaction effect was evaluated by likelihood ratio test.</w:t>
            </w:r>
          </w:p>
          <w:p>
            <w:pPr>
              <w:pStyle w:val="Normal"/>
              <w:widowControl/>
              <w:jc w:val="left"/>
              <w:rPr/>
            </w:pPr>
            <w:bookmarkStart w:id="1" w:name="_Hlk148048091"/>
            <w:bookmarkEnd w:id="1"/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2"/>
              </w:rPr>
              <w:t>Abbreviations: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HR: hazard ratio;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CI, confidence interval; BMI, body mass index; PIR, family income-to-poverty ratio; HEI, Healthy Eating Index; COPD, chronic obstructive pulmonary disease; CHD, coronary heart disease; CKD, chronic kidney diseas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284" w:right="284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12:00Z</dcterms:created>
  <dc:creator>Administrator</dc:creator>
  <dc:description/>
  <cp:keywords/>
  <dc:language>en-US</dc:language>
  <cp:lastModifiedBy>sword king</cp:lastModifiedBy>
  <dcterms:modified xsi:type="dcterms:W3CDTF">2023-10-13T04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